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34E4DC" w14:textId="353FFA77" w:rsidR="00CB7113" w:rsidRPr="00CB7113" w:rsidRDefault="002C0345" w:rsidP="00CB7113">
      <w:pPr>
        <w:jc w:val="center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Improving organ dose sparing in left-sided breast cancer with yaw</w:t>
      </w:r>
      <w:r>
        <w:rPr>
          <w:rFonts w:ascii="Arial" w:hAnsi="Arial" w:cs="Arial"/>
          <w:b/>
          <w:sz w:val="28"/>
          <w:szCs w:val="28"/>
          <w:lang w:val="en-US"/>
        </w:rPr>
        <w:noBreakHyphen/>
        <w:t>limited Vo</w:t>
      </w:r>
      <w:r w:rsidR="00F82B57">
        <w:rPr>
          <w:rFonts w:ascii="Arial" w:hAnsi="Arial" w:cs="Arial"/>
          <w:b/>
          <w:sz w:val="28"/>
          <w:szCs w:val="28"/>
          <w:lang w:val="en-US"/>
        </w:rPr>
        <w:t>lumetric Modulated Arc Therapy</w:t>
      </w:r>
      <w:r>
        <w:rPr>
          <w:rFonts w:ascii="Arial" w:hAnsi="Arial" w:cs="Arial"/>
          <w:b/>
          <w:sz w:val="28"/>
          <w:szCs w:val="28"/>
          <w:lang w:val="en-US"/>
        </w:rPr>
        <w:t xml:space="preserve">: A dosimetric comparison to conventional and intensity modulated radiation therapy approaches </w:t>
      </w:r>
    </w:p>
    <w:p w14:paraId="6278D70F" w14:textId="77777777" w:rsidR="00E31EE8" w:rsidRDefault="00E31EE8">
      <w:pPr>
        <w:jc w:val="center"/>
        <w:rPr>
          <w:rFonts w:ascii="Arial" w:hAnsi="Arial" w:cs="Arial"/>
          <w:b/>
          <w:sz w:val="28"/>
          <w:szCs w:val="28"/>
          <w:lang w:val="en-US"/>
        </w:rPr>
      </w:pPr>
    </w:p>
    <w:p w14:paraId="50DF3410" w14:textId="27261634" w:rsidR="00E31EE8" w:rsidRPr="00275088" w:rsidRDefault="00CB7113">
      <w:pPr>
        <w:jc w:val="center"/>
        <w:rPr>
          <w:rFonts w:ascii="Arial" w:hAnsi="Arial" w:cs="Arial"/>
        </w:rPr>
      </w:pPr>
      <w:r w:rsidRPr="00275088">
        <w:rPr>
          <w:rFonts w:ascii="Arial" w:hAnsi="Arial" w:cs="Arial"/>
        </w:rPr>
        <w:t xml:space="preserve">Gerhard Pollul, Sascha Grossmann, Heiko Karle, </w:t>
      </w:r>
      <w:r w:rsidR="00275088" w:rsidRPr="00275088">
        <w:rPr>
          <w:rFonts w:ascii="Arial" w:hAnsi="Arial" w:cs="Arial"/>
        </w:rPr>
        <w:t>Tilman Bostel</w:t>
      </w:r>
      <w:r w:rsidRPr="00275088">
        <w:rPr>
          <w:rFonts w:ascii="Arial" w:hAnsi="Arial" w:cs="Arial"/>
        </w:rPr>
        <w:t xml:space="preserve"> and Heinz Schmidberger</w:t>
      </w:r>
    </w:p>
    <w:p w14:paraId="1DDD2CF2" w14:textId="77777777" w:rsidR="00E31EE8" w:rsidRPr="00275088" w:rsidRDefault="00E31EE8">
      <w:pPr>
        <w:jc w:val="center"/>
        <w:rPr>
          <w:rFonts w:ascii="Arial" w:hAnsi="Arial" w:cs="Arial"/>
          <w:sz w:val="22"/>
          <w:szCs w:val="22"/>
        </w:rPr>
      </w:pPr>
    </w:p>
    <w:p w14:paraId="597BDC83" w14:textId="0B098124" w:rsidR="00E31EE8" w:rsidRPr="00C9514C" w:rsidRDefault="00F27634">
      <w:pPr>
        <w:spacing w:line="360" w:lineRule="auto"/>
        <w:rPr>
          <w:rFonts w:ascii="Arial" w:hAnsi="Arial" w:cs="Arial"/>
          <w:sz w:val="16"/>
          <w:szCs w:val="16"/>
        </w:rPr>
      </w:pPr>
      <w:r w:rsidRPr="00C9514C">
        <w:rPr>
          <w:rFonts w:ascii="Arial" w:hAnsi="Arial" w:cs="Arial"/>
          <w:sz w:val="16"/>
          <w:szCs w:val="16"/>
        </w:rPr>
        <w:t>Gerhard Pollul</w:t>
      </w:r>
    </w:p>
    <w:p w14:paraId="7FC77D87" w14:textId="1C5B3DAD" w:rsidR="00E31EE8" w:rsidRPr="0067499D" w:rsidRDefault="0067499D">
      <w:pPr>
        <w:spacing w:line="360" w:lineRule="auto"/>
        <w:rPr>
          <w:rFonts w:ascii="Arial" w:hAnsi="Arial" w:cs="Arial"/>
          <w:sz w:val="16"/>
          <w:szCs w:val="16"/>
        </w:rPr>
      </w:pPr>
      <w:r w:rsidRPr="0067499D">
        <w:rPr>
          <w:rFonts w:ascii="Arial" w:hAnsi="Arial" w:cs="Arial"/>
          <w:sz w:val="16"/>
          <w:szCs w:val="16"/>
        </w:rPr>
        <w:t>Universitatsmedizin der Johannes Gutenberg-Universitat Mainz</w:t>
      </w:r>
    </w:p>
    <w:p w14:paraId="2327B27C" w14:textId="77777777" w:rsidR="00E31EE8" w:rsidRPr="00F27634" w:rsidRDefault="00E31EE8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F27634">
        <w:rPr>
          <w:rFonts w:ascii="Arial" w:hAnsi="Arial" w:cs="Arial"/>
          <w:sz w:val="16"/>
          <w:szCs w:val="16"/>
          <w:lang w:val="en-US"/>
        </w:rPr>
        <w:t>Department of Radiation Oncology</w:t>
      </w:r>
    </w:p>
    <w:p w14:paraId="44F6FE10" w14:textId="0CCAFAC0" w:rsidR="00E31EE8" w:rsidRPr="0067499D" w:rsidRDefault="00CB7113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67499D">
        <w:rPr>
          <w:rFonts w:ascii="Arial" w:hAnsi="Arial" w:cs="Arial"/>
          <w:sz w:val="16"/>
          <w:szCs w:val="16"/>
          <w:lang w:val="en-US"/>
        </w:rPr>
        <w:t>Langenbeckstraße 1</w:t>
      </w:r>
    </w:p>
    <w:p w14:paraId="527D7C6F" w14:textId="5C2B9262" w:rsidR="00E31EE8" w:rsidRPr="0067499D" w:rsidRDefault="00CB7113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67499D">
        <w:rPr>
          <w:rFonts w:ascii="Arial" w:hAnsi="Arial" w:cs="Arial"/>
          <w:sz w:val="16"/>
          <w:szCs w:val="16"/>
          <w:lang w:val="en-US"/>
        </w:rPr>
        <w:t>55131</w:t>
      </w:r>
      <w:r w:rsidR="00E31EE8" w:rsidRPr="0067499D">
        <w:rPr>
          <w:rFonts w:ascii="Arial" w:hAnsi="Arial" w:cs="Arial"/>
          <w:sz w:val="16"/>
          <w:szCs w:val="16"/>
          <w:lang w:val="en-US"/>
        </w:rPr>
        <w:t xml:space="preserve"> </w:t>
      </w:r>
      <w:r w:rsidRPr="0067499D">
        <w:rPr>
          <w:rFonts w:ascii="Arial" w:hAnsi="Arial" w:cs="Arial"/>
          <w:sz w:val="16"/>
          <w:szCs w:val="16"/>
          <w:lang w:val="en-US"/>
        </w:rPr>
        <w:t>Mainz</w:t>
      </w:r>
    </w:p>
    <w:p w14:paraId="331B993F" w14:textId="77777777" w:rsidR="00E31EE8" w:rsidRPr="0067499D" w:rsidRDefault="00E31EE8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67499D">
        <w:rPr>
          <w:rFonts w:ascii="Arial" w:hAnsi="Arial" w:cs="Arial"/>
          <w:sz w:val="16"/>
          <w:szCs w:val="16"/>
          <w:lang w:val="en-US"/>
        </w:rPr>
        <w:t>Germany</w:t>
      </w:r>
    </w:p>
    <w:p w14:paraId="4C891AF1" w14:textId="66C4FF9D" w:rsidR="0085656C" w:rsidRPr="0085656C" w:rsidRDefault="000453C2" w:rsidP="00DA7D98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F27634">
        <w:rPr>
          <w:rFonts w:ascii="Arial" w:hAnsi="Arial" w:cs="Arial"/>
          <w:sz w:val="16"/>
          <w:szCs w:val="16"/>
          <w:lang w:val="en-US"/>
        </w:rPr>
        <w:t>E</w:t>
      </w:r>
      <w:r w:rsidR="00E31EE8" w:rsidRPr="00F27634">
        <w:rPr>
          <w:rFonts w:ascii="Arial" w:hAnsi="Arial" w:cs="Arial"/>
          <w:sz w:val="16"/>
          <w:szCs w:val="16"/>
          <w:lang w:val="en-US"/>
        </w:rPr>
        <w:t>mail:</w:t>
      </w:r>
      <w:r w:rsidR="00B754EB" w:rsidRPr="00F27634">
        <w:rPr>
          <w:rFonts w:ascii="Arial" w:hAnsi="Arial" w:cs="Arial"/>
          <w:sz w:val="16"/>
          <w:szCs w:val="16"/>
          <w:lang w:val="en-US"/>
        </w:rPr>
        <w:t xml:space="preserve"> </w:t>
      </w:r>
      <w:hyperlink r:id="rId8" w:history="1">
        <w:r w:rsidR="00F27634" w:rsidRPr="00F27634">
          <w:rPr>
            <w:rStyle w:val="Hyperlink"/>
            <w:rFonts w:ascii="Arial" w:hAnsi="Arial" w:cs="Arial"/>
            <w:color w:val="auto"/>
            <w:sz w:val="16"/>
            <w:szCs w:val="16"/>
            <w:lang w:val="en-US"/>
          </w:rPr>
          <w:t>gerhard.pollul@unimedizin-mainz.de</w:t>
        </w:r>
      </w:hyperlink>
    </w:p>
    <w:p w14:paraId="2E8F12B6" w14:textId="2439BB49" w:rsidR="0085656C" w:rsidRDefault="0085656C" w:rsidP="0085656C">
      <w:pPr>
        <w:rPr>
          <w:rFonts w:ascii="Arial" w:hAnsi="Arial" w:cs="Arial"/>
          <w:sz w:val="16"/>
          <w:szCs w:val="16"/>
          <w:lang w:val="en-US"/>
        </w:rPr>
      </w:pPr>
    </w:p>
    <w:p w14:paraId="2D5031F8" w14:textId="591C8DD1" w:rsidR="0085656C" w:rsidRPr="0085656C" w:rsidRDefault="0085656C" w:rsidP="0085656C">
      <w:pPr>
        <w:rPr>
          <w:rFonts w:ascii="Arial" w:hAnsi="Arial" w:cs="Arial"/>
          <w:b/>
          <w:sz w:val="16"/>
          <w:szCs w:val="16"/>
          <w:lang w:val="en-US"/>
        </w:rPr>
      </w:pPr>
      <w:r w:rsidRPr="0085656C">
        <w:rPr>
          <w:rFonts w:ascii="Arial" w:hAnsi="Arial" w:cs="Arial"/>
          <w:b/>
          <w:sz w:val="16"/>
          <w:szCs w:val="16"/>
          <w:lang w:val="en-US"/>
        </w:rPr>
        <w:t>Improving organ dose sparing in left-sided breast cancer with yaw</w:t>
      </w:r>
      <w:r w:rsidRPr="0085656C">
        <w:rPr>
          <w:rFonts w:ascii="Arial" w:hAnsi="Arial" w:cs="Arial"/>
          <w:b/>
          <w:sz w:val="16"/>
          <w:szCs w:val="16"/>
          <w:lang w:val="en-US"/>
        </w:rPr>
        <w:noBreakHyphen/>
        <w:t>limited V</w:t>
      </w:r>
      <w:r w:rsidR="00F82B57">
        <w:rPr>
          <w:rFonts w:ascii="Arial" w:hAnsi="Arial" w:cs="Arial"/>
          <w:b/>
          <w:sz w:val="16"/>
          <w:szCs w:val="16"/>
          <w:lang w:val="en-US"/>
        </w:rPr>
        <w:t>olumetric Modulated Arc Therapy</w:t>
      </w:r>
      <w:r w:rsidRPr="0085656C">
        <w:rPr>
          <w:rFonts w:ascii="Arial" w:hAnsi="Arial" w:cs="Arial"/>
          <w:b/>
          <w:sz w:val="16"/>
          <w:szCs w:val="16"/>
          <w:lang w:val="en-US"/>
        </w:rPr>
        <w:t xml:space="preserve"> </w:t>
      </w:r>
    </w:p>
    <w:p w14:paraId="55D29CBC" w14:textId="77777777" w:rsidR="0085656C" w:rsidRPr="0085656C" w:rsidRDefault="0085656C" w:rsidP="0085656C">
      <w:pPr>
        <w:rPr>
          <w:rFonts w:ascii="Arial" w:hAnsi="Arial" w:cs="Arial"/>
          <w:sz w:val="16"/>
          <w:szCs w:val="16"/>
          <w:lang w:val="en-US"/>
        </w:rPr>
      </w:pPr>
    </w:p>
    <w:p w14:paraId="7F3B1992" w14:textId="57EA0681" w:rsidR="00F27634" w:rsidRPr="00C9514C" w:rsidRDefault="00F27634" w:rsidP="00F27634">
      <w:pPr>
        <w:spacing w:line="360" w:lineRule="auto"/>
        <w:rPr>
          <w:rFonts w:ascii="Arial" w:hAnsi="Arial" w:cs="Arial"/>
          <w:sz w:val="16"/>
          <w:szCs w:val="16"/>
        </w:rPr>
      </w:pPr>
      <w:r w:rsidRPr="00C9514C">
        <w:rPr>
          <w:rFonts w:ascii="Arial" w:hAnsi="Arial" w:cs="Arial"/>
          <w:sz w:val="16"/>
          <w:szCs w:val="16"/>
        </w:rPr>
        <w:t>Sascha Grossmann</w:t>
      </w:r>
    </w:p>
    <w:p w14:paraId="1950F366" w14:textId="56EF026D" w:rsidR="00F27634" w:rsidRPr="0067499D" w:rsidRDefault="0067499D" w:rsidP="00F27634">
      <w:pPr>
        <w:spacing w:line="360" w:lineRule="auto"/>
        <w:rPr>
          <w:rFonts w:ascii="Arial" w:hAnsi="Arial" w:cs="Arial"/>
          <w:sz w:val="16"/>
          <w:szCs w:val="16"/>
        </w:rPr>
      </w:pPr>
      <w:r w:rsidRPr="0067499D">
        <w:rPr>
          <w:rFonts w:ascii="Arial" w:hAnsi="Arial" w:cs="Arial"/>
          <w:sz w:val="16"/>
          <w:szCs w:val="16"/>
        </w:rPr>
        <w:t>Universitatsmedizin der Johannes Gutenberg-Universitat Mainz</w:t>
      </w:r>
    </w:p>
    <w:p w14:paraId="51963F2F" w14:textId="77777777" w:rsidR="00F27634" w:rsidRPr="00F27634" w:rsidRDefault="00F27634" w:rsidP="00F27634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F27634">
        <w:rPr>
          <w:rFonts w:ascii="Arial" w:hAnsi="Arial" w:cs="Arial"/>
          <w:sz w:val="16"/>
          <w:szCs w:val="16"/>
          <w:lang w:val="en-US"/>
        </w:rPr>
        <w:t>Department of Radiation Oncology</w:t>
      </w:r>
    </w:p>
    <w:p w14:paraId="0C02D195" w14:textId="77777777" w:rsidR="00F27634" w:rsidRPr="00F27634" w:rsidRDefault="00F27634" w:rsidP="00F27634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F27634">
        <w:rPr>
          <w:rFonts w:ascii="Arial" w:hAnsi="Arial" w:cs="Arial"/>
          <w:sz w:val="16"/>
          <w:szCs w:val="16"/>
          <w:lang w:val="en-US"/>
        </w:rPr>
        <w:t>Langenbeckstraße 1</w:t>
      </w:r>
    </w:p>
    <w:p w14:paraId="632EFCFF" w14:textId="77777777" w:rsidR="00F27634" w:rsidRPr="00F27634" w:rsidRDefault="00F27634" w:rsidP="00F27634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F27634">
        <w:rPr>
          <w:rFonts w:ascii="Arial" w:hAnsi="Arial" w:cs="Arial"/>
          <w:sz w:val="16"/>
          <w:szCs w:val="16"/>
          <w:lang w:val="en-US"/>
        </w:rPr>
        <w:t>55131 Mainz</w:t>
      </w:r>
    </w:p>
    <w:p w14:paraId="1CACA180" w14:textId="77777777" w:rsidR="00F27634" w:rsidRPr="00F27634" w:rsidRDefault="00F27634" w:rsidP="00F27634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F27634">
        <w:rPr>
          <w:rFonts w:ascii="Arial" w:hAnsi="Arial" w:cs="Arial"/>
          <w:sz w:val="16"/>
          <w:szCs w:val="16"/>
          <w:lang w:val="en-US"/>
        </w:rPr>
        <w:t>Germany</w:t>
      </w:r>
    </w:p>
    <w:p w14:paraId="2DB4962B" w14:textId="05E5D0A3" w:rsidR="00F27634" w:rsidRPr="00F27634" w:rsidRDefault="00F27634" w:rsidP="00F27634">
      <w:pPr>
        <w:pStyle w:val="KeinLeerraum"/>
        <w:rPr>
          <w:rFonts w:ascii="Arial" w:hAnsi="Arial" w:cs="Arial"/>
          <w:bCs/>
          <w:sz w:val="16"/>
          <w:szCs w:val="16"/>
          <w:lang w:val="en-US"/>
        </w:rPr>
      </w:pPr>
      <w:r w:rsidRPr="00F27634">
        <w:rPr>
          <w:rFonts w:ascii="Arial" w:hAnsi="Arial" w:cs="Arial"/>
          <w:sz w:val="16"/>
          <w:szCs w:val="16"/>
          <w:lang w:val="en-US"/>
        </w:rPr>
        <w:t xml:space="preserve">Email: </w:t>
      </w:r>
      <w:hyperlink r:id="rId9" w:history="1">
        <w:r w:rsidRPr="00F27634">
          <w:rPr>
            <w:rStyle w:val="Hyperlink"/>
            <w:rFonts w:ascii="Arial" w:hAnsi="Arial" w:cs="Arial"/>
            <w:bCs/>
            <w:color w:val="auto"/>
            <w:sz w:val="16"/>
            <w:szCs w:val="16"/>
            <w:lang w:val="en-US"/>
          </w:rPr>
          <w:t>sascha.grossmann</w:t>
        </w:r>
        <w:r w:rsidRPr="00F27634">
          <w:rPr>
            <w:rStyle w:val="Hyperlink"/>
            <w:rFonts w:ascii="Arial" w:hAnsi="Arial" w:cs="Arial"/>
            <w:color w:val="auto"/>
            <w:sz w:val="16"/>
            <w:szCs w:val="16"/>
            <w:lang w:val="en-US"/>
          </w:rPr>
          <w:t>@unimedizin-mainz.de</w:t>
        </w:r>
      </w:hyperlink>
    </w:p>
    <w:p w14:paraId="5C81B88E" w14:textId="77777777" w:rsidR="00F27634" w:rsidRPr="00F27634" w:rsidRDefault="00F27634" w:rsidP="00F27634">
      <w:pPr>
        <w:pStyle w:val="KeinLeerraum"/>
        <w:rPr>
          <w:rFonts w:ascii="Arial" w:hAnsi="Arial" w:cs="Arial"/>
          <w:sz w:val="16"/>
          <w:szCs w:val="16"/>
          <w:lang w:val="en-US"/>
        </w:rPr>
      </w:pPr>
    </w:p>
    <w:p w14:paraId="17F6DCD5" w14:textId="5EEF8AEC" w:rsidR="00F27634" w:rsidRPr="00C9514C" w:rsidRDefault="00F27634" w:rsidP="00F27634">
      <w:pPr>
        <w:spacing w:line="360" w:lineRule="auto"/>
        <w:rPr>
          <w:rFonts w:ascii="Arial" w:hAnsi="Arial" w:cs="Arial"/>
          <w:sz w:val="16"/>
          <w:szCs w:val="16"/>
        </w:rPr>
      </w:pPr>
      <w:r w:rsidRPr="00C9514C">
        <w:rPr>
          <w:rFonts w:ascii="Arial" w:hAnsi="Arial" w:cs="Arial"/>
          <w:sz w:val="16"/>
          <w:szCs w:val="16"/>
        </w:rPr>
        <w:t>Heiko Karle</w:t>
      </w:r>
    </w:p>
    <w:p w14:paraId="7482854F" w14:textId="7FC2A91D" w:rsidR="00F27634" w:rsidRPr="0067499D" w:rsidRDefault="0067499D" w:rsidP="00F27634">
      <w:pPr>
        <w:spacing w:line="360" w:lineRule="auto"/>
        <w:rPr>
          <w:rFonts w:ascii="Arial" w:hAnsi="Arial" w:cs="Arial"/>
          <w:sz w:val="16"/>
          <w:szCs w:val="16"/>
        </w:rPr>
      </w:pPr>
      <w:r w:rsidRPr="0067499D">
        <w:rPr>
          <w:rFonts w:ascii="Arial" w:hAnsi="Arial" w:cs="Arial"/>
          <w:sz w:val="16"/>
          <w:szCs w:val="16"/>
        </w:rPr>
        <w:t>Universitatsmedizin der Johannes Gutenberg-Universitat Mainz</w:t>
      </w:r>
    </w:p>
    <w:p w14:paraId="4E410ECD" w14:textId="77777777" w:rsidR="00F27634" w:rsidRPr="00F27634" w:rsidRDefault="00F27634" w:rsidP="00F27634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F27634">
        <w:rPr>
          <w:rFonts w:ascii="Arial" w:hAnsi="Arial" w:cs="Arial"/>
          <w:sz w:val="16"/>
          <w:szCs w:val="16"/>
          <w:lang w:val="en-US"/>
        </w:rPr>
        <w:t>Department of Radiation Oncology</w:t>
      </w:r>
    </w:p>
    <w:p w14:paraId="30E1A5EA" w14:textId="77777777" w:rsidR="00F27634" w:rsidRPr="00F27634" w:rsidRDefault="00F27634" w:rsidP="00F27634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F27634">
        <w:rPr>
          <w:rFonts w:ascii="Arial" w:hAnsi="Arial" w:cs="Arial"/>
          <w:sz w:val="16"/>
          <w:szCs w:val="16"/>
          <w:lang w:val="en-US"/>
        </w:rPr>
        <w:t>Langenbeckstraße 1</w:t>
      </w:r>
    </w:p>
    <w:p w14:paraId="5BA6DADF" w14:textId="77777777" w:rsidR="00F27634" w:rsidRPr="00F27634" w:rsidRDefault="00F27634" w:rsidP="00F27634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F27634">
        <w:rPr>
          <w:rFonts w:ascii="Arial" w:hAnsi="Arial" w:cs="Arial"/>
          <w:sz w:val="16"/>
          <w:szCs w:val="16"/>
          <w:lang w:val="en-US"/>
        </w:rPr>
        <w:t>55131 Mainz</w:t>
      </w:r>
    </w:p>
    <w:p w14:paraId="2B278730" w14:textId="77777777" w:rsidR="00F27634" w:rsidRPr="00F27634" w:rsidRDefault="00F27634" w:rsidP="00F27634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F27634">
        <w:rPr>
          <w:rFonts w:ascii="Arial" w:hAnsi="Arial" w:cs="Arial"/>
          <w:sz w:val="16"/>
          <w:szCs w:val="16"/>
          <w:lang w:val="en-US"/>
        </w:rPr>
        <w:t>Germany</w:t>
      </w:r>
    </w:p>
    <w:p w14:paraId="10C824B3" w14:textId="5F70EC93" w:rsidR="00F27634" w:rsidRPr="0085656C" w:rsidRDefault="00F27634" w:rsidP="00F27634">
      <w:pPr>
        <w:pStyle w:val="KeinLeerraum"/>
        <w:rPr>
          <w:bCs/>
          <w:sz w:val="16"/>
          <w:szCs w:val="16"/>
          <w:lang w:val="en-US"/>
        </w:rPr>
      </w:pPr>
      <w:r w:rsidRPr="00F27634">
        <w:rPr>
          <w:rFonts w:ascii="Arial" w:hAnsi="Arial" w:cs="Arial"/>
          <w:sz w:val="16"/>
          <w:szCs w:val="16"/>
          <w:lang w:val="en-US"/>
        </w:rPr>
        <w:t xml:space="preserve">Email: </w:t>
      </w:r>
      <w:r w:rsidRPr="00F27634">
        <w:rPr>
          <w:rFonts w:ascii="Arial" w:hAnsi="Arial" w:cs="Arial"/>
          <w:bCs/>
          <w:sz w:val="16"/>
          <w:szCs w:val="16"/>
          <w:lang w:val="en-US"/>
        </w:rPr>
        <w:t>heiko.karle</w:t>
      </w:r>
      <w:r w:rsidRPr="00F27634">
        <w:rPr>
          <w:rFonts w:ascii="Arial" w:hAnsi="Arial" w:cs="Arial"/>
          <w:sz w:val="16"/>
          <w:szCs w:val="16"/>
          <w:lang w:val="en-US"/>
        </w:rPr>
        <w:t>@unimedizin-mainz.de</w:t>
      </w:r>
    </w:p>
    <w:p w14:paraId="18A24138" w14:textId="50CDF054" w:rsidR="00F27634" w:rsidRPr="00F27634" w:rsidRDefault="00F27634" w:rsidP="00F27634">
      <w:pPr>
        <w:pStyle w:val="KeinLeerraum"/>
        <w:rPr>
          <w:rFonts w:ascii="Arial" w:hAnsi="Arial" w:cs="Arial"/>
          <w:sz w:val="16"/>
          <w:szCs w:val="16"/>
          <w:lang w:val="en-US"/>
        </w:rPr>
      </w:pPr>
    </w:p>
    <w:p w14:paraId="369273D3" w14:textId="64754ECA" w:rsidR="00F27634" w:rsidRPr="00C9514C" w:rsidRDefault="00F27634" w:rsidP="00F27634">
      <w:pPr>
        <w:spacing w:line="360" w:lineRule="auto"/>
        <w:rPr>
          <w:rFonts w:ascii="Arial" w:hAnsi="Arial" w:cs="Arial"/>
          <w:sz w:val="16"/>
          <w:szCs w:val="16"/>
        </w:rPr>
      </w:pPr>
      <w:r w:rsidRPr="00C9514C">
        <w:rPr>
          <w:rFonts w:ascii="Arial" w:hAnsi="Arial" w:cs="Arial"/>
          <w:sz w:val="16"/>
          <w:szCs w:val="16"/>
        </w:rPr>
        <w:t>Tilman Bostel</w:t>
      </w:r>
    </w:p>
    <w:p w14:paraId="2B723C32" w14:textId="1E532DBE" w:rsidR="00F27634" w:rsidRPr="0067499D" w:rsidRDefault="0067499D" w:rsidP="00F27634">
      <w:pPr>
        <w:spacing w:line="360" w:lineRule="auto"/>
        <w:rPr>
          <w:rFonts w:ascii="Arial" w:hAnsi="Arial" w:cs="Arial"/>
          <w:sz w:val="16"/>
          <w:szCs w:val="16"/>
        </w:rPr>
      </w:pPr>
      <w:r w:rsidRPr="0067499D">
        <w:rPr>
          <w:rFonts w:ascii="Arial" w:hAnsi="Arial" w:cs="Arial"/>
          <w:sz w:val="16"/>
          <w:szCs w:val="16"/>
        </w:rPr>
        <w:t>Universitatsmedizin der Johannes Gutenberg-Universitat Mainz</w:t>
      </w:r>
    </w:p>
    <w:p w14:paraId="587C1C22" w14:textId="77777777" w:rsidR="00F27634" w:rsidRPr="00F27634" w:rsidRDefault="00F27634" w:rsidP="00F27634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F27634">
        <w:rPr>
          <w:rFonts w:ascii="Arial" w:hAnsi="Arial" w:cs="Arial"/>
          <w:sz w:val="16"/>
          <w:szCs w:val="16"/>
          <w:lang w:val="en-US"/>
        </w:rPr>
        <w:t>Department of Radiation Oncology</w:t>
      </w:r>
    </w:p>
    <w:p w14:paraId="2C50399E" w14:textId="77777777" w:rsidR="00F27634" w:rsidRPr="00F27634" w:rsidRDefault="00F27634" w:rsidP="00F27634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F27634">
        <w:rPr>
          <w:rFonts w:ascii="Arial" w:hAnsi="Arial" w:cs="Arial"/>
          <w:sz w:val="16"/>
          <w:szCs w:val="16"/>
          <w:lang w:val="en-US"/>
        </w:rPr>
        <w:t>Langenbeckstraße 1</w:t>
      </w:r>
    </w:p>
    <w:p w14:paraId="1CBF2024" w14:textId="77777777" w:rsidR="00F27634" w:rsidRPr="00F27634" w:rsidRDefault="00F27634" w:rsidP="00F27634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F27634">
        <w:rPr>
          <w:rFonts w:ascii="Arial" w:hAnsi="Arial" w:cs="Arial"/>
          <w:sz w:val="16"/>
          <w:szCs w:val="16"/>
          <w:lang w:val="en-US"/>
        </w:rPr>
        <w:t>55131 Mainz</w:t>
      </w:r>
    </w:p>
    <w:p w14:paraId="6B40D254" w14:textId="77777777" w:rsidR="00F27634" w:rsidRPr="00F27634" w:rsidRDefault="00F27634" w:rsidP="00F27634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F27634">
        <w:rPr>
          <w:rFonts w:ascii="Arial" w:hAnsi="Arial" w:cs="Arial"/>
          <w:sz w:val="16"/>
          <w:szCs w:val="16"/>
          <w:lang w:val="en-US"/>
        </w:rPr>
        <w:t>Germany</w:t>
      </w:r>
    </w:p>
    <w:p w14:paraId="6B5927C5" w14:textId="77777777" w:rsidR="00F27634" w:rsidRPr="00F27634" w:rsidRDefault="00F27634" w:rsidP="00F27634">
      <w:pPr>
        <w:pStyle w:val="KeinLeerraum"/>
        <w:rPr>
          <w:rStyle w:val="Hyperlink"/>
          <w:rFonts w:ascii="Arial" w:hAnsi="Arial" w:cs="Arial"/>
          <w:color w:val="auto"/>
          <w:sz w:val="16"/>
          <w:szCs w:val="16"/>
          <w:u w:val="none"/>
          <w:lang w:val="en-US"/>
        </w:rPr>
      </w:pPr>
      <w:r w:rsidRPr="00F27634">
        <w:rPr>
          <w:rFonts w:ascii="Arial" w:hAnsi="Arial" w:cs="Arial"/>
          <w:sz w:val="16"/>
          <w:szCs w:val="16"/>
          <w:lang w:val="en-US"/>
        </w:rPr>
        <w:t xml:space="preserve">Email: </w:t>
      </w:r>
      <w:r w:rsidRPr="00F27634">
        <w:rPr>
          <w:rFonts w:ascii="Arial" w:hAnsi="Arial" w:cs="Arial"/>
          <w:bCs/>
          <w:sz w:val="16"/>
          <w:szCs w:val="16"/>
          <w:lang w:val="en-US"/>
        </w:rPr>
        <w:t>tilman.bostel</w:t>
      </w:r>
      <w:r w:rsidRPr="00F27634">
        <w:rPr>
          <w:rFonts w:ascii="Arial" w:hAnsi="Arial" w:cs="Arial"/>
          <w:sz w:val="16"/>
          <w:szCs w:val="16"/>
          <w:lang w:val="en-US"/>
        </w:rPr>
        <w:t>@unimedizin-mainz.de</w:t>
      </w:r>
    </w:p>
    <w:p w14:paraId="0702663D" w14:textId="5A1075B0" w:rsidR="00F27634" w:rsidRPr="00F27634" w:rsidRDefault="00F27634" w:rsidP="00F27634">
      <w:pPr>
        <w:pStyle w:val="KeinLeerraum"/>
        <w:rPr>
          <w:rFonts w:ascii="Arial" w:hAnsi="Arial" w:cs="Arial"/>
          <w:sz w:val="16"/>
          <w:szCs w:val="16"/>
          <w:lang w:val="en-US"/>
        </w:rPr>
      </w:pPr>
    </w:p>
    <w:p w14:paraId="6AAF41D2" w14:textId="4201DF76" w:rsidR="00F27634" w:rsidRPr="00C9514C" w:rsidRDefault="0085656C" w:rsidP="00F27634">
      <w:pPr>
        <w:spacing w:line="360" w:lineRule="auto"/>
        <w:rPr>
          <w:rFonts w:ascii="Arial" w:hAnsi="Arial" w:cs="Arial"/>
          <w:sz w:val="16"/>
          <w:szCs w:val="16"/>
        </w:rPr>
      </w:pPr>
      <w:r w:rsidRPr="00C9514C">
        <w:rPr>
          <w:rFonts w:ascii="Arial" w:hAnsi="Arial" w:cs="Arial"/>
          <w:sz w:val="16"/>
          <w:szCs w:val="16"/>
        </w:rPr>
        <w:t>Heinz Schmidberger</w:t>
      </w:r>
    </w:p>
    <w:p w14:paraId="607D09E0" w14:textId="7BB3297C" w:rsidR="00F27634" w:rsidRPr="0067499D" w:rsidRDefault="0067499D" w:rsidP="00F27634">
      <w:pPr>
        <w:spacing w:line="360" w:lineRule="auto"/>
        <w:rPr>
          <w:rFonts w:ascii="Arial" w:hAnsi="Arial" w:cs="Arial"/>
          <w:sz w:val="16"/>
          <w:szCs w:val="16"/>
        </w:rPr>
      </w:pPr>
      <w:r w:rsidRPr="0067499D">
        <w:rPr>
          <w:rFonts w:ascii="Arial" w:hAnsi="Arial" w:cs="Arial"/>
          <w:sz w:val="16"/>
          <w:szCs w:val="16"/>
        </w:rPr>
        <w:t>Universitatsmedizin der Johannes Gutenberg-Universitat Mainz</w:t>
      </w:r>
    </w:p>
    <w:p w14:paraId="37F0C87E" w14:textId="77777777" w:rsidR="00F27634" w:rsidRPr="00F27634" w:rsidRDefault="00F27634" w:rsidP="00F27634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F27634">
        <w:rPr>
          <w:rFonts w:ascii="Arial" w:hAnsi="Arial" w:cs="Arial"/>
          <w:sz w:val="16"/>
          <w:szCs w:val="16"/>
          <w:lang w:val="en-US"/>
        </w:rPr>
        <w:t>Department of Radiation Oncology</w:t>
      </w:r>
    </w:p>
    <w:p w14:paraId="2B4855C1" w14:textId="77777777" w:rsidR="00F27634" w:rsidRPr="00C9514C" w:rsidRDefault="00F27634" w:rsidP="00F27634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C9514C">
        <w:rPr>
          <w:rFonts w:ascii="Arial" w:hAnsi="Arial" w:cs="Arial"/>
          <w:sz w:val="16"/>
          <w:szCs w:val="16"/>
          <w:lang w:val="en-US"/>
        </w:rPr>
        <w:t>Langenbeckstraße 1</w:t>
      </w:r>
    </w:p>
    <w:p w14:paraId="110E87A3" w14:textId="77777777" w:rsidR="00F27634" w:rsidRPr="00C9514C" w:rsidRDefault="00F27634" w:rsidP="00F27634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C9514C">
        <w:rPr>
          <w:rFonts w:ascii="Arial" w:hAnsi="Arial" w:cs="Arial"/>
          <w:sz w:val="16"/>
          <w:szCs w:val="16"/>
          <w:lang w:val="en-US"/>
        </w:rPr>
        <w:t>55131 Mainz</w:t>
      </w:r>
    </w:p>
    <w:p w14:paraId="7576265E" w14:textId="77777777" w:rsidR="00F27634" w:rsidRPr="00C9514C" w:rsidRDefault="00F27634" w:rsidP="00F27634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C9514C">
        <w:rPr>
          <w:rFonts w:ascii="Arial" w:hAnsi="Arial" w:cs="Arial"/>
          <w:sz w:val="16"/>
          <w:szCs w:val="16"/>
          <w:lang w:val="en-US"/>
        </w:rPr>
        <w:t>Germany</w:t>
      </w:r>
    </w:p>
    <w:p w14:paraId="695CEAF1" w14:textId="77777777" w:rsidR="00F27634" w:rsidRPr="00C9514C" w:rsidRDefault="00F27634" w:rsidP="00F27634">
      <w:pPr>
        <w:pStyle w:val="KeinLeerraum"/>
        <w:rPr>
          <w:rFonts w:ascii="Arial" w:hAnsi="Arial" w:cs="Arial"/>
          <w:sz w:val="16"/>
          <w:szCs w:val="16"/>
          <w:lang w:val="en-US"/>
        </w:rPr>
      </w:pPr>
      <w:r w:rsidRPr="00C9514C">
        <w:rPr>
          <w:rFonts w:ascii="Arial" w:hAnsi="Arial" w:cs="Arial"/>
          <w:sz w:val="16"/>
          <w:szCs w:val="16"/>
          <w:lang w:val="en-US"/>
        </w:rPr>
        <w:t xml:space="preserve">Email: </w:t>
      </w:r>
      <w:hyperlink r:id="rId10" w:history="1">
        <w:r w:rsidRPr="00C9514C">
          <w:rPr>
            <w:rStyle w:val="Hyperlink"/>
            <w:rFonts w:ascii="Arial" w:hAnsi="Arial" w:cs="Arial"/>
            <w:bCs/>
            <w:color w:val="auto"/>
            <w:sz w:val="16"/>
            <w:szCs w:val="16"/>
            <w:lang w:val="en-US"/>
          </w:rPr>
          <w:t>heinz.schmidberger</w:t>
        </w:r>
        <w:r w:rsidRPr="00C9514C">
          <w:rPr>
            <w:rStyle w:val="Hyperlink"/>
            <w:rFonts w:ascii="Arial" w:hAnsi="Arial" w:cs="Arial"/>
            <w:color w:val="auto"/>
            <w:sz w:val="16"/>
            <w:szCs w:val="16"/>
            <w:lang w:val="en-US"/>
          </w:rPr>
          <w:t>@unimedizin-mainz.de</w:t>
        </w:r>
      </w:hyperlink>
    </w:p>
    <w:p w14:paraId="447FC4D1" w14:textId="1922DBF4" w:rsidR="00F27634" w:rsidRPr="00C9514C" w:rsidRDefault="00F27634" w:rsidP="00F27634">
      <w:pPr>
        <w:pStyle w:val="KeinLeerraum"/>
        <w:rPr>
          <w:bCs/>
          <w:sz w:val="16"/>
          <w:szCs w:val="16"/>
          <w:lang w:val="en-US"/>
        </w:rPr>
      </w:pPr>
      <w:bookmarkStart w:id="0" w:name="_GoBack"/>
      <w:bookmarkEnd w:id="0"/>
    </w:p>
    <w:sectPr w:rsidR="00F27634" w:rsidRPr="00C9514C" w:rsidSect="007B6EEA">
      <w:footerReference w:type="default" r:id="rId11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653CE2" w14:textId="77777777" w:rsidR="000A0D5A" w:rsidRDefault="000A0D5A" w:rsidP="007B6EEA">
      <w:r>
        <w:separator/>
      </w:r>
    </w:p>
  </w:endnote>
  <w:endnote w:type="continuationSeparator" w:id="0">
    <w:p w14:paraId="77BDD4E8" w14:textId="77777777" w:rsidR="000A0D5A" w:rsidRDefault="000A0D5A" w:rsidP="007B6E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32542144"/>
      <w:docPartObj>
        <w:docPartGallery w:val="Page Numbers (Bottom of Page)"/>
        <w:docPartUnique/>
      </w:docPartObj>
    </w:sdtPr>
    <w:sdtEndPr/>
    <w:sdtContent>
      <w:p w14:paraId="2454CFA2" w14:textId="5D9BE294" w:rsidR="000A0D5A" w:rsidRDefault="000A0D5A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514C">
          <w:rPr>
            <w:noProof/>
          </w:rPr>
          <w:t>1</w:t>
        </w:r>
        <w:r>
          <w:fldChar w:fldCharType="end"/>
        </w:r>
      </w:p>
    </w:sdtContent>
  </w:sdt>
  <w:p w14:paraId="2E0E58A9" w14:textId="77777777" w:rsidR="000A0D5A" w:rsidRDefault="000A0D5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53C7F5" w14:textId="77777777" w:rsidR="000A0D5A" w:rsidRDefault="000A0D5A" w:rsidP="007B6EEA">
      <w:r>
        <w:separator/>
      </w:r>
    </w:p>
  </w:footnote>
  <w:footnote w:type="continuationSeparator" w:id="0">
    <w:p w14:paraId="654F1AFB" w14:textId="77777777" w:rsidR="000A0D5A" w:rsidRDefault="000A0D5A" w:rsidP="007B6E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20E8B7B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75528CE"/>
    <w:multiLevelType w:val="hybridMultilevel"/>
    <w:tmpl w:val="52888D6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A17CE3"/>
    <w:multiLevelType w:val="hybridMultilevel"/>
    <w:tmpl w:val="4A342D44"/>
    <w:lvl w:ilvl="0" w:tplc="EBD030B2">
      <w:start w:val="1"/>
      <w:numFmt w:val="decimal"/>
      <w:pStyle w:val="Reference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cumentProtection w:edit="trackedChanges" w:enforcement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Canc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rx0fse5ve5vadeprfrvw5zrrzrxr5xrv5t2&quot;&gt;My EndNote Library Mamma YLVMAT&lt;record-ids&gt;&lt;item&gt;4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/record-ids&gt;&lt;/item&gt;&lt;/Libraries&gt;"/>
  </w:docVars>
  <w:rsids>
    <w:rsidRoot w:val="00E31EE8"/>
    <w:rsid w:val="0000266B"/>
    <w:rsid w:val="00002710"/>
    <w:rsid w:val="000048F1"/>
    <w:rsid w:val="000053B0"/>
    <w:rsid w:val="0001039C"/>
    <w:rsid w:val="00013096"/>
    <w:rsid w:val="00015279"/>
    <w:rsid w:val="000236F4"/>
    <w:rsid w:val="000244CE"/>
    <w:rsid w:val="00027D8B"/>
    <w:rsid w:val="00034660"/>
    <w:rsid w:val="00043268"/>
    <w:rsid w:val="000451C0"/>
    <w:rsid w:val="000453C2"/>
    <w:rsid w:val="00051364"/>
    <w:rsid w:val="00064C01"/>
    <w:rsid w:val="00066305"/>
    <w:rsid w:val="00066350"/>
    <w:rsid w:val="00066C7C"/>
    <w:rsid w:val="000675BB"/>
    <w:rsid w:val="00073099"/>
    <w:rsid w:val="0007774C"/>
    <w:rsid w:val="00080ECF"/>
    <w:rsid w:val="000831CC"/>
    <w:rsid w:val="0008423A"/>
    <w:rsid w:val="00087F47"/>
    <w:rsid w:val="000905A4"/>
    <w:rsid w:val="00091659"/>
    <w:rsid w:val="00094639"/>
    <w:rsid w:val="000A0D5A"/>
    <w:rsid w:val="000B636B"/>
    <w:rsid w:val="000B7D1E"/>
    <w:rsid w:val="000D0E92"/>
    <w:rsid w:val="000D65EA"/>
    <w:rsid w:val="000D7773"/>
    <w:rsid w:val="000E5023"/>
    <w:rsid w:val="000F4140"/>
    <w:rsid w:val="00106ACC"/>
    <w:rsid w:val="00107897"/>
    <w:rsid w:val="00110D03"/>
    <w:rsid w:val="0012235C"/>
    <w:rsid w:val="00126480"/>
    <w:rsid w:val="001278C2"/>
    <w:rsid w:val="00134123"/>
    <w:rsid w:val="0014347D"/>
    <w:rsid w:val="00143F8D"/>
    <w:rsid w:val="00151309"/>
    <w:rsid w:val="00156B53"/>
    <w:rsid w:val="001653AA"/>
    <w:rsid w:val="0016715F"/>
    <w:rsid w:val="001673CE"/>
    <w:rsid w:val="001676B8"/>
    <w:rsid w:val="0017100C"/>
    <w:rsid w:val="00171055"/>
    <w:rsid w:val="001719AE"/>
    <w:rsid w:val="00176CD0"/>
    <w:rsid w:val="001779BF"/>
    <w:rsid w:val="00194ECA"/>
    <w:rsid w:val="001A1EFA"/>
    <w:rsid w:val="001A3CB9"/>
    <w:rsid w:val="001A3D0B"/>
    <w:rsid w:val="001A7B11"/>
    <w:rsid w:val="001B0D09"/>
    <w:rsid w:val="001B0F10"/>
    <w:rsid w:val="001B7320"/>
    <w:rsid w:val="001C05BA"/>
    <w:rsid w:val="001C0BA9"/>
    <w:rsid w:val="001C1037"/>
    <w:rsid w:val="001C796D"/>
    <w:rsid w:val="001D31FA"/>
    <w:rsid w:val="001D5919"/>
    <w:rsid w:val="001D6D84"/>
    <w:rsid w:val="001E042D"/>
    <w:rsid w:val="001E155C"/>
    <w:rsid w:val="001E5CDC"/>
    <w:rsid w:val="001E6581"/>
    <w:rsid w:val="001E7871"/>
    <w:rsid w:val="001F0478"/>
    <w:rsid w:val="001F76A0"/>
    <w:rsid w:val="002131CF"/>
    <w:rsid w:val="00216091"/>
    <w:rsid w:val="00217416"/>
    <w:rsid w:val="00217A51"/>
    <w:rsid w:val="00220B45"/>
    <w:rsid w:val="00220E4B"/>
    <w:rsid w:val="0023367E"/>
    <w:rsid w:val="0023450C"/>
    <w:rsid w:val="00240E3D"/>
    <w:rsid w:val="00243D42"/>
    <w:rsid w:val="0024582B"/>
    <w:rsid w:val="002728E8"/>
    <w:rsid w:val="00275088"/>
    <w:rsid w:val="0027597B"/>
    <w:rsid w:val="00282C12"/>
    <w:rsid w:val="00282D1E"/>
    <w:rsid w:val="00285E38"/>
    <w:rsid w:val="002860E7"/>
    <w:rsid w:val="00292334"/>
    <w:rsid w:val="00295C17"/>
    <w:rsid w:val="002A27A6"/>
    <w:rsid w:val="002A4ABB"/>
    <w:rsid w:val="002A59C9"/>
    <w:rsid w:val="002B754B"/>
    <w:rsid w:val="002C0345"/>
    <w:rsid w:val="002C045E"/>
    <w:rsid w:val="002C17AA"/>
    <w:rsid w:val="002D5CCB"/>
    <w:rsid w:val="002E11F8"/>
    <w:rsid w:val="002F40C2"/>
    <w:rsid w:val="002F5FA1"/>
    <w:rsid w:val="0031188D"/>
    <w:rsid w:val="00314309"/>
    <w:rsid w:val="00315FE3"/>
    <w:rsid w:val="003166FD"/>
    <w:rsid w:val="00316759"/>
    <w:rsid w:val="00317142"/>
    <w:rsid w:val="003214BC"/>
    <w:rsid w:val="00321684"/>
    <w:rsid w:val="00323AAA"/>
    <w:rsid w:val="0032626A"/>
    <w:rsid w:val="00330EF0"/>
    <w:rsid w:val="003353CF"/>
    <w:rsid w:val="003412C0"/>
    <w:rsid w:val="00347692"/>
    <w:rsid w:val="00350A34"/>
    <w:rsid w:val="003607A4"/>
    <w:rsid w:val="00365276"/>
    <w:rsid w:val="003819A5"/>
    <w:rsid w:val="003838D4"/>
    <w:rsid w:val="003850F6"/>
    <w:rsid w:val="0038626C"/>
    <w:rsid w:val="003913AF"/>
    <w:rsid w:val="003A01EB"/>
    <w:rsid w:val="003A092B"/>
    <w:rsid w:val="003A4B66"/>
    <w:rsid w:val="003C1655"/>
    <w:rsid w:val="003D170F"/>
    <w:rsid w:val="003E6E57"/>
    <w:rsid w:val="003F79B7"/>
    <w:rsid w:val="00403BB7"/>
    <w:rsid w:val="00404A02"/>
    <w:rsid w:val="00405E72"/>
    <w:rsid w:val="00406A19"/>
    <w:rsid w:val="00410EB0"/>
    <w:rsid w:val="004254D7"/>
    <w:rsid w:val="004274D7"/>
    <w:rsid w:val="004310F1"/>
    <w:rsid w:val="00434C0E"/>
    <w:rsid w:val="00436460"/>
    <w:rsid w:val="0043714C"/>
    <w:rsid w:val="0044411C"/>
    <w:rsid w:val="00447A5E"/>
    <w:rsid w:val="004529B5"/>
    <w:rsid w:val="00454AFC"/>
    <w:rsid w:val="00457D14"/>
    <w:rsid w:val="004702C1"/>
    <w:rsid w:val="004744EB"/>
    <w:rsid w:val="0047649F"/>
    <w:rsid w:val="00492128"/>
    <w:rsid w:val="00495486"/>
    <w:rsid w:val="004A3C10"/>
    <w:rsid w:val="004A5E04"/>
    <w:rsid w:val="004B55F6"/>
    <w:rsid w:val="004C51EE"/>
    <w:rsid w:val="004C553D"/>
    <w:rsid w:val="004C7587"/>
    <w:rsid w:val="004E3EEF"/>
    <w:rsid w:val="004E63B9"/>
    <w:rsid w:val="004E7EC7"/>
    <w:rsid w:val="004F2E40"/>
    <w:rsid w:val="004F4B30"/>
    <w:rsid w:val="004F5E94"/>
    <w:rsid w:val="004F708B"/>
    <w:rsid w:val="005011E1"/>
    <w:rsid w:val="005017CF"/>
    <w:rsid w:val="0050193E"/>
    <w:rsid w:val="00505E32"/>
    <w:rsid w:val="00512D7D"/>
    <w:rsid w:val="00514419"/>
    <w:rsid w:val="00514B13"/>
    <w:rsid w:val="00516C1B"/>
    <w:rsid w:val="00517FAF"/>
    <w:rsid w:val="0054148A"/>
    <w:rsid w:val="0054307A"/>
    <w:rsid w:val="00544F8B"/>
    <w:rsid w:val="00547083"/>
    <w:rsid w:val="00551A0C"/>
    <w:rsid w:val="0055416F"/>
    <w:rsid w:val="00560EE7"/>
    <w:rsid w:val="005610F6"/>
    <w:rsid w:val="00571004"/>
    <w:rsid w:val="005802DD"/>
    <w:rsid w:val="005835CB"/>
    <w:rsid w:val="00587B64"/>
    <w:rsid w:val="00587BCD"/>
    <w:rsid w:val="00592F08"/>
    <w:rsid w:val="005A0D0D"/>
    <w:rsid w:val="005A0D6A"/>
    <w:rsid w:val="005A0EE6"/>
    <w:rsid w:val="005A2CA7"/>
    <w:rsid w:val="005B6492"/>
    <w:rsid w:val="005C00D0"/>
    <w:rsid w:val="005C5CD4"/>
    <w:rsid w:val="005F459E"/>
    <w:rsid w:val="006050C3"/>
    <w:rsid w:val="0060575A"/>
    <w:rsid w:val="00606852"/>
    <w:rsid w:val="00611479"/>
    <w:rsid w:val="0061739D"/>
    <w:rsid w:val="00636A56"/>
    <w:rsid w:val="00636F78"/>
    <w:rsid w:val="00642500"/>
    <w:rsid w:val="00643E25"/>
    <w:rsid w:val="006442E7"/>
    <w:rsid w:val="0065085F"/>
    <w:rsid w:val="00650BB2"/>
    <w:rsid w:val="00656C67"/>
    <w:rsid w:val="00660D38"/>
    <w:rsid w:val="00660DFB"/>
    <w:rsid w:val="006610FE"/>
    <w:rsid w:val="00667EC0"/>
    <w:rsid w:val="0067499D"/>
    <w:rsid w:val="006809D9"/>
    <w:rsid w:val="00681322"/>
    <w:rsid w:val="00685EFD"/>
    <w:rsid w:val="00694924"/>
    <w:rsid w:val="006960A6"/>
    <w:rsid w:val="0069690C"/>
    <w:rsid w:val="006A06D8"/>
    <w:rsid w:val="006A074D"/>
    <w:rsid w:val="006A1F7F"/>
    <w:rsid w:val="006A674A"/>
    <w:rsid w:val="006B003C"/>
    <w:rsid w:val="006B1428"/>
    <w:rsid w:val="006B303D"/>
    <w:rsid w:val="006B6F38"/>
    <w:rsid w:val="006B73C3"/>
    <w:rsid w:val="006C06EB"/>
    <w:rsid w:val="006C42A3"/>
    <w:rsid w:val="006C4CBF"/>
    <w:rsid w:val="006C7170"/>
    <w:rsid w:val="006E0948"/>
    <w:rsid w:val="006E6B86"/>
    <w:rsid w:val="006F25BB"/>
    <w:rsid w:val="00702CDB"/>
    <w:rsid w:val="00706874"/>
    <w:rsid w:val="00712EBC"/>
    <w:rsid w:val="00721D39"/>
    <w:rsid w:val="00724A39"/>
    <w:rsid w:val="00725ED0"/>
    <w:rsid w:val="00731C5C"/>
    <w:rsid w:val="0073340E"/>
    <w:rsid w:val="00741B7F"/>
    <w:rsid w:val="00743D60"/>
    <w:rsid w:val="007456EE"/>
    <w:rsid w:val="00746E35"/>
    <w:rsid w:val="00751F19"/>
    <w:rsid w:val="00752638"/>
    <w:rsid w:val="00752FC1"/>
    <w:rsid w:val="00754AB6"/>
    <w:rsid w:val="007569A9"/>
    <w:rsid w:val="007764C9"/>
    <w:rsid w:val="0077681B"/>
    <w:rsid w:val="00780409"/>
    <w:rsid w:val="00782A5D"/>
    <w:rsid w:val="007919E3"/>
    <w:rsid w:val="00793159"/>
    <w:rsid w:val="007A0414"/>
    <w:rsid w:val="007A5B35"/>
    <w:rsid w:val="007B1365"/>
    <w:rsid w:val="007B6EEA"/>
    <w:rsid w:val="007D2141"/>
    <w:rsid w:val="007D72C0"/>
    <w:rsid w:val="007F3996"/>
    <w:rsid w:val="008143F6"/>
    <w:rsid w:val="00815DFF"/>
    <w:rsid w:val="00830759"/>
    <w:rsid w:val="0085046B"/>
    <w:rsid w:val="008514DC"/>
    <w:rsid w:val="00852C17"/>
    <w:rsid w:val="0085656C"/>
    <w:rsid w:val="008573A2"/>
    <w:rsid w:val="0086172C"/>
    <w:rsid w:val="008630B8"/>
    <w:rsid w:val="00872972"/>
    <w:rsid w:val="00873272"/>
    <w:rsid w:val="008754F0"/>
    <w:rsid w:val="00877687"/>
    <w:rsid w:val="00881BED"/>
    <w:rsid w:val="00886011"/>
    <w:rsid w:val="00887069"/>
    <w:rsid w:val="008870E3"/>
    <w:rsid w:val="00894888"/>
    <w:rsid w:val="008A6D56"/>
    <w:rsid w:val="008A74BF"/>
    <w:rsid w:val="008B1F2D"/>
    <w:rsid w:val="008B4367"/>
    <w:rsid w:val="008B7FC5"/>
    <w:rsid w:val="008C13C9"/>
    <w:rsid w:val="008C3A58"/>
    <w:rsid w:val="008C671C"/>
    <w:rsid w:val="008D57C6"/>
    <w:rsid w:val="008D5DC7"/>
    <w:rsid w:val="008D68B6"/>
    <w:rsid w:val="008D72ED"/>
    <w:rsid w:val="008E26BA"/>
    <w:rsid w:val="008E3C7C"/>
    <w:rsid w:val="008E440E"/>
    <w:rsid w:val="008F0B6D"/>
    <w:rsid w:val="008F4DCB"/>
    <w:rsid w:val="00902BB6"/>
    <w:rsid w:val="00905E15"/>
    <w:rsid w:val="00911731"/>
    <w:rsid w:val="0091345D"/>
    <w:rsid w:val="009170FE"/>
    <w:rsid w:val="00924884"/>
    <w:rsid w:val="0092602A"/>
    <w:rsid w:val="009314A7"/>
    <w:rsid w:val="009542E9"/>
    <w:rsid w:val="00957066"/>
    <w:rsid w:val="0097021A"/>
    <w:rsid w:val="0097025E"/>
    <w:rsid w:val="00971D89"/>
    <w:rsid w:val="00976984"/>
    <w:rsid w:val="00976D79"/>
    <w:rsid w:val="009812C6"/>
    <w:rsid w:val="009818D1"/>
    <w:rsid w:val="00982D64"/>
    <w:rsid w:val="0098552D"/>
    <w:rsid w:val="00990A95"/>
    <w:rsid w:val="00993139"/>
    <w:rsid w:val="009A64E1"/>
    <w:rsid w:val="009B20EE"/>
    <w:rsid w:val="009B3649"/>
    <w:rsid w:val="009B5536"/>
    <w:rsid w:val="009B7F0D"/>
    <w:rsid w:val="009C2195"/>
    <w:rsid w:val="009C3BE5"/>
    <w:rsid w:val="009D1FED"/>
    <w:rsid w:val="009D6228"/>
    <w:rsid w:val="009D6382"/>
    <w:rsid w:val="009D7D5E"/>
    <w:rsid w:val="009E3F92"/>
    <w:rsid w:val="009F129C"/>
    <w:rsid w:val="009F1B6C"/>
    <w:rsid w:val="009F399E"/>
    <w:rsid w:val="00A031F9"/>
    <w:rsid w:val="00A064BF"/>
    <w:rsid w:val="00A138C4"/>
    <w:rsid w:val="00A14500"/>
    <w:rsid w:val="00A20BBC"/>
    <w:rsid w:val="00A26A6B"/>
    <w:rsid w:val="00A32D3A"/>
    <w:rsid w:val="00A438D8"/>
    <w:rsid w:val="00A43A29"/>
    <w:rsid w:val="00A509C9"/>
    <w:rsid w:val="00A60BF0"/>
    <w:rsid w:val="00A6191E"/>
    <w:rsid w:val="00A648F9"/>
    <w:rsid w:val="00A6690D"/>
    <w:rsid w:val="00A802A9"/>
    <w:rsid w:val="00AB1431"/>
    <w:rsid w:val="00AB5A37"/>
    <w:rsid w:val="00AC71C2"/>
    <w:rsid w:val="00AC734F"/>
    <w:rsid w:val="00AE0DA9"/>
    <w:rsid w:val="00AE13CE"/>
    <w:rsid w:val="00AE460F"/>
    <w:rsid w:val="00AE56DB"/>
    <w:rsid w:val="00AF7E9A"/>
    <w:rsid w:val="00B009F8"/>
    <w:rsid w:val="00B00D9C"/>
    <w:rsid w:val="00B012E4"/>
    <w:rsid w:val="00B05050"/>
    <w:rsid w:val="00B138B6"/>
    <w:rsid w:val="00B17F9D"/>
    <w:rsid w:val="00B220A8"/>
    <w:rsid w:val="00B241DD"/>
    <w:rsid w:val="00B3102B"/>
    <w:rsid w:val="00B56645"/>
    <w:rsid w:val="00B57AE6"/>
    <w:rsid w:val="00B61759"/>
    <w:rsid w:val="00B7413E"/>
    <w:rsid w:val="00B754EB"/>
    <w:rsid w:val="00B815C7"/>
    <w:rsid w:val="00B842AD"/>
    <w:rsid w:val="00B843F9"/>
    <w:rsid w:val="00B852DD"/>
    <w:rsid w:val="00B86612"/>
    <w:rsid w:val="00B94BBA"/>
    <w:rsid w:val="00B956C4"/>
    <w:rsid w:val="00BA160B"/>
    <w:rsid w:val="00BB4AA1"/>
    <w:rsid w:val="00BB6558"/>
    <w:rsid w:val="00BC4DCA"/>
    <w:rsid w:val="00BD3C9B"/>
    <w:rsid w:val="00BD6DAC"/>
    <w:rsid w:val="00BE2E61"/>
    <w:rsid w:val="00BE4DCA"/>
    <w:rsid w:val="00BE6E2A"/>
    <w:rsid w:val="00C0337A"/>
    <w:rsid w:val="00C21291"/>
    <w:rsid w:val="00C30686"/>
    <w:rsid w:val="00C35282"/>
    <w:rsid w:val="00C35D9B"/>
    <w:rsid w:val="00C36D6A"/>
    <w:rsid w:val="00C5030F"/>
    <w:rsid w:val="00C50965"/>
    <w:rsid w:val="00C5155D"/>
    <w:rsid w:val="00C55F74"/>
    <w:rsid w:val="00C64017"/>
    <w:rsid w:val="00C71382"/>
    <w:rsid w:val="00C72CB8"/>
    <w:rsid w:val="00C76250"/>
    <w:rsid w:val="00C8081A"/>
    <w:rsid w:val="00C87ADE"/>
    <w:rsid w:val="00C87E6F"/>
    <w:rsid w:val="00C9514C"/>
    <w:rsid w:val="00C975D9"/>
    <w:rsid w:val="00CA6305"/>
    <w:rsid w:val="00CB06E8"/>
    <w:rsid w:val="00CB0AEB"/>
    <w:rsid w:val="00CB3E22"/>
    <w:rsid w:val="00CB7113"/>
    <w:rsid w:val="00CB7A33"/>
    <w:rsid w:val="00CC2754"/>
    <w:rsid w:val="00CD2276"/>
    <w:rsid w:val="00CD2BB6"/>
    <w:rsid w:val="00CE1A14"/>
    <w:rsid w:val="00CE3CCE"/>
    <w:rsid w:val="00CF2756"/>
    <w:rsid w:val="00CF2B51"/>
    <w:rsid w:val="00D05141"/>
    <w:rsid w:val="00D06FD5"/>
    <w:rsid w:val="00D13339"/>
    <w:rsid w:val="00D215FA"/>
    <w:rsid w:val="00D22D1A"/>
    <w:rsid w:val="00D35158"/>
    <w:rsid w:val="00D46B7D"/>
    <w:rsid w:val="00D55156"/>
    <w:rsid w:val="00D651B6"/>
    <w:rsid w:val="00D84270"/>
    <w:rsid w:val="00D864C4"/>
    <w:rsid w:val="00D87088"/>
    <w:rsid w:val="00DA7D98"/>
    <w:rsid w:val="00DC0AEA"/>
    <w:rsid w:val="00DD5E4C"/>
    <w:rsid w:val="00DD6106"/>
    <w:rsid w:val="00DE211C"/>
    <w:rsid w:val="00DE5451"/>
    <w:rsid w:val="00DE77AF"/>
    <w:rsid w:val="00DF57E6"/>
    <w:rsid w:val="00DF6CEF"/>
    <w:rsid w:val="00DF7121"/>
    <w:rsid w:val="00E00890"/>
    <w:rsid w:val="00E01AFA"/>
    <w:rsid w:val="00E047D1"/>
    <w:rsid w:val="00E0520B"/>
    <w:rsid w:val="00E05C08"/>
    <w:rsid w:val="00E3122B"/>
    <w:rsid w:val="00E317CD"/>
    <w:rsid w:val="00E31EE8"/>
    <w:rsid w:val="00E32875"/>
    <w:rsid w:val="00E41FC4"/>
    <w:rsid w:val="00E4313B"/>
    <w:rsid w:val="00E61093"/>
    <w:rsid w:val="00E7191C"/>
    <w:rsid w:val="00E72DDE"/>
    <w:rsid w:val="00E8172D"/>
    <w:rsid w:val="00E96AAE"/>
    <w:rsid w:val="00E979A5"/>
    <w:rsid w:val="00EA0D96"/>
    <w:rsid w:val="00EA1D3E"/>
    <w:rsid w:val="00EA4F3D"/>
    <w:rsid w:val="00EB4BB3"/>
    <w:rsid w:val="00EB5E81"/>
    <w:rsid w:val="00EC12EA"/>
    <w:rsid w:val="00EC4814"/>
    <w:rsid w:val="00EC56B7"/>
    <w:rsid w:val="00ED0C18"/>
    <w:rsid w:val="00ED4345"/>
    <w:rsid w:val="00EE2E4E"/>
    <w:rsid w:val="00EE6CFF"/>
    <w:rsid w:val="00EF640B"/>
    <w:rsid w:val="00F02C41"/>
    <w:rsid w:val="00F05774"/>
    <w:rsid w:val="00F058B4"/>
    <w:rsid w:val="00F14A71"/>
    <w:rsid w:val="00F2693A"/>
    <w:rsid w:val="00F27634"/>
    <w:rsid w:val="00F40055"/>
    <w:rsid w:val="00F4748E"/>
    <w:rsid w:val="00F63F8A"/>
    <w:rsid w:val="00F67F09"/>
    <w:rsid w:val="00F701FF"/>
    <w:rsid w:val="00F7169E"/>
    <w:rsid w:val="00F82B57"/>
    <w:rsid w:val="00F87A71"/>
    <w:rsid w:val="00F940A2"/>
    <w:rsid w:val="00F953FC"/>
    <w:rsid w:val="00F95ED2"/>
    <w:rsid w:val="00FA2E92"/>
    <w:rsid w:val="00FA7357"/>
    <w:rsid w:val="00FA7612"/>
    <w:rsid w:val="00FB23A4"/>
    <w:rsid w:val="00FC2587"/>
    <w:rsid w:val="00FC46B7"/>
    <w:rsid w:val="00FC56EB"/>
    <w:rsid w:val="00FD2178"/>
    <w:rsid w:val="00FD54BC"/>
    <w:rsid w:val="00FD6504"/>
    <w:rsid w:val="00FD7ED1"/>
    <w:rsid w:val="00FE3B66"/>
    <w:rsid w:val="00FE6BE9"/>
    <w:rsid w:val="00FF0EEC"/>
    <w:rsid w:val="00FF1151"/>
    <w:rsid w:val="00FF3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40AC083"/>
  <w14:defaultImageDpi w14:val="300"/>
  <w15:docId w15:val="{E134185E-D52F-49D2-91E3-F626F7131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MS Mincho" w:hAnsi="Cambria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sz w:val="24"/>
      <w:szCs w:val="24"/>
    </w:rPr>
  </w:style>
  <w:style w:type="paragraph" w:styleId="berschrift2">
    <w:name w:val="heading 2"/>
    <w:basedOn w:val="Standard"/>
    <w:link w:val="berschrift2Zchn"/>
    <w:uiPriority w:val="9"/>
    <w:qFormat/>
    <w:rsid w:val="00F27634"/>
    <w:pPr>
      <w:spacing w:before="100" w:beforeAutospacing="1" w:after="100" w:afterAutospacing="1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B655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Pr>
      <w:color w:val="0000FF"/>
      <w:u w:val="single"/>
    </w:rPr>
  </w:style>
  <w:style w:type="character" w:styleId="BesuchterLink">
    <w:name w:val="FollowedHyperlink"/>
    <w:uiPriority w:val="99"/>
    <w:semiHidden/>
    <w:unhideWhenUsed/>
    <w:rPr>
      <w:color w:val="800080"/>
      <w:u w:val="single"/>
    </w:rPr>
  </w:style>
  <w:style w:type="character" w:styleId="Kommentarzeichen">
    <w:name w:val="annotation reference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Pr>
      <w:rFonts w:ascii="Tahoma" w:hAnsi="Tahoma" w:cs="Tahoma"/>
      <w:sz w:val="16"/>
      <w:szCs w:val="16"/>
    </w:rPr>
  </w:style>
  <w:style w:type="character" w:customStyle="1" w:styleId="mixed-citation">
    <w:name w:val="mixed-citation"/>
  </w:style>
  <w:style w:type="character" w:customStyle="1" w:styleId="ref-journal">
    <w:name w:val="ref-journal"/>
  </w:style>
  <w:style w:type="character" w:customStyle="1" w:styleId="ref-vol">
    <w:name w:val="ref-vol"/>
  </w:style>
  <w:style w:type="paragraph" w:styleId="KeinLeerraum">
    <w:name w:val="No Spacing"/>
    <w:uiPriority w:val="99"/>
    <w:qFormat/>
    <w:rsid w:val="000453C2"/>
    <w:rPr>
      <w:rFonts w:eastAsia="Cambria"/>
      <w:sz w:val="22"/>
      <w:szCs w:val="22"/>
      <w:lang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1C0BA9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C0BA9"/>
    <w:rPr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1C0BA9"/>
    <w:pPr>
      <w:jc w:val="both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1C0BA9"/>
    <w:rPr>
      <w:noProof/>
      <w:sz w:val="24"/>
      <w:szCs w:val="24"/>
    </w:rPr>
  </w:style>
  <w:style w:type="paragraph" w:customStyle="1" w:styleId="Paragraph">
    <w:name w:val="Paragraph"/>
    <w:basedOn w:val="Standard"/>
    <w:link w:val="ParagraphZchn"/>
    <w:rsid w:val="00752638"/>
    <w:pPr>
      <w:ind w:firstLine="284"/>
      <w:jc w:val="both"/>
    </w:pPr>
    <w:rPr>
      <w:rFonts w:ascii="Times New Roman" w:eastAsia="Times New Roman" w:hAnsi="Times New Roman"/>
      <w:sz w:val="20"/>
      <w:szCs w:val="20"/>
      <w:lang w:val="en-US" w:eastAsia="en-US"/>
    </w:rPr>
  </w:style>
  <w:style w:type="paragraph" w:customStyle="1" w:styleId="Reference">
    <w:name w:val="Reference"/>
    <w:basedOn w:val="Paragraph"/>
    <w:rsid w:val="00752638"/>
    <w:pPr>
      <w:numPr>
        <w:numId w:val="2"/>
      </w:numPr>
      <w:tabs>
        <w:tab w:val="num" w:pos="360"/>
      </w:tabs>
      <w:ind w:left="426" w:hanging="426"/>
    </w:pPr>
  </w:style>
  <w:style w:type="paragraph" w:customStyle="1" w:styleId="FigureCaption">
    <w:name w:val="Figure Caption"/>
    <w:next w:val="Paragraph"/>
    <w:rsid w:val="00752638"/>
    <w:pPr>
      <w:spacing w:before="120"/>
      <w:jc w:val="center"/>
    </w:pPr>
    <w:rPr>
      <w:rFonts w:ascii="Times New Roman" w:eastAsia="Times New Roman" w:hAnsi="Times New Roman"/>
      <w:sz w:val="18"/>
      <w:lang w:val="en-US" w:eastAsia="en-US"/>
    </w:rPr>
  </w:style>
  <w:style w:type="paragraph" w:customStyle="1" w:styleId="TableCaption">
    <w:name w:val="Table Caption"/>
    <w:basedOn w:val="FigureCaption"/>
    <w:qFormat/>
    <w:rsid w:val="00752638"/>
    <w:rPr>
      <w:szCs w:val="18"/>
    </w:rPr>
  </w:style>
  <w:style w:type="character" w:customStyle="1" w:styleId="ls13">
    <w:name w:val="ls13"/>
    <w:basedOn w:val="Absatz-Standardschriftart"/>
    <w:rsid w:val="00752638"/>
  </w:style>
  <w:style w:type="table" w:styleId="HelleSchattierung">
    <w:name w:val="Light Shading"/>
    <w:basedOn w:val="NormaleTabelle"/>
    <w:uiPriority w:val="60"/>
    <w:rsid w:val="00752638"/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ParagraphZchn">
    <w:name w:val="Paragraph Zchn"/>
    <w:basedOn w:val="Absatz-Standardschriftart"/>
    <w:link w:val="Paragraph"/>
    <w:rsid w:val="00752638"/>
    <w:rPr>
      <w:rFonts w:ascii="Times New Roman" w:eastAsia="Times New Roman" w:hAnsi="Times New Roman"/>
      <w:lang w:val="en-US"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7B6EEA"/>
  </w:style>
  <w:style w:type="paragraph" w:styleId="Kopfzeile">
    <w:name w:val="header"/>
    <w:basedOn w:val="Standard"/>
    <w:link w:val="KopfzeileZchn"/>
    <w:uiPriority w:val="99"/>
    <w:unhideWhenUsed/>
    <w:rsid w:val="007B6EE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B6EEA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7B6EE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B6EEA"/>
    <w:rPr>
      <w:sz w:val="24"/>
      <w:szCs w:val="24"/>
    </w:rPr>
  </w:style>
  <w:style w:type="table" w:styleId="Listentabelle1hell">
    <w:name w:val="List Table 1 Light"/>
    <w:basedOn w:val="NormaleTabelle"/>
    <w:uiPriority w:val="46"/>
    <w:rsid w:val="00E72DDE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infacheTabelle5">
    <w:name w:val="Plain Table 5"/>
    <w:basedOn w:val="NormaleTabelle"/>
    <w:uiPriority w:val="45"/>
    <w:rsid w:val="002A59C9"/>
    <w:rPr>
      <w:rFonts w:ascii="Times New Roman" w:eastAsia="Times New Roman" w:hAnsi="Times New Roman"/>
      <w:lang w:val="en-GB"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enabsatz">
    <w:name w:val="List Paragraph"/>
    <w:basedOn w:val="Standard"/>
    <w:uiPriority w:val="34"/>
    <w:qFormat/>
    <w:rsid w:val="00592F08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F27634"/>
    <w:rPr>
      <w:rFonts w:ascii="Times New Roman" w:eastAsia="Times New Roman" w:hAnsi="Times New Roman"/>
      <w:b/>
      <w:bCs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B6558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96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9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erhard.pollul@unimedizin-mainz.de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mailto:heinz.schmidberger@unimedizin-mainz.de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sascha.grossmann@unimedizin-mainz.de" TargetMode="Externa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27CBE1-3B06-4783-908C-76B1367140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533</CharactersWithSpaces>
  <SharedDoc>false</SharedDoc>
  <HLinks>
    <vt:vector size="174" baseType="variant">
      <vt:variant>
        <vt:i4>4390923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387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456459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84139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866709</vt:i4>
      </vt:variant>
      <vt:variant>
        <vt:i4>18</vt:i4>
      </vt:variant>
      <vt:variant>
        <vt:i4>0</vt:i4>
      </vt:variant>
      <vt:variant>
        <vt:i4>5</vt:i4>
      </vt:variant>
      <vt:variant>
        <vt:lpwstr>mailto:juergen.debus@med.uni-heidelberg.de</vt:lpwstr>
      </vt:variant>
      <vt:variant>
        <vt:lpwstr/>
      </vt:variant>
      <vt:variant>
        <vt:i4>2949204</vt:i4>
      </vt:variant>
      <vt:variant>
        <vt:i4>15</vt:i4>
      </vt:variant>
      <vt:variant>
        <vt:i4>0</vt:i4>
      </vt:variant>
      <vt:variant>
        <vt:i4>5</vt:i4>
      </vt:variant>
      <vt:variant>
        <vt:lpwstr>mailto:tanja.sprave@med.uni-heidelberg.de</vt:lpwstr>
      </vt:variant>
      <vt:variant>
        <vt:lpwstr/>
      </vt:variant>
      <vt:variant>
        <vt:i4>393332</vt:i4>
      </vt:variant>
      <vt:variant>
        <vt:i4>12</vt:i4>
      </vt:variant>
      <vt:variant>
        <vt:i4>0</vt:i4>
      </vt:variant>
      <vt:variant>
        <vt:i4>5</vt:i4>
      </vt:variant>
      <vt:variant>
        <vt:lpwstr>mailto:matthias.mattke@med.uni-heidelberg.de</vt:lpwstr>
      </vt:variant>
      <vt:variant>
        <vt:lpwstr/>
      </vt:variant>
      <vt:variant>
        <vt:i4>1835050</vt:i4>
      </vt:variant>
      <vt:variant>
        <vt:i4>9</vt:i4>
      </vt:variant>
      <vt:variant>
        <vt:i4>0</vt:i4>
      </vt:variant>
      <vt:variant>
        <vt:i4>5</vt:i4>
      </vt:variant>
      <vt:variant>
        <vt:lpwstr>mailto:bruckner@imbi.uni-heidelberg.de</vt:lpwstr>
      </vt:variant>
      <vt:variant>
        <vt:lpwstr/>
      </vt:variant>
      <vt:variant>
        <vt:i4>7274497</vt:i4>
      </vt:variant>
      <vt:variant>
        <vt:i4>6</vt:i4>
      </vt:variant>
      <vt:variant>
        <vt:i4>0</vt:i4>
      </vt:variant>
      <vt:variant>
        <vt:i4>5</vt:i4>
      </vt:variant>
      <vt:variant>
        <vt:lpwstr>mailto:thomas.welzel@med.uni-heidelberg.de</vt:lpwstr>
      </vt:variant>
      <vt:variant>
        <vt:lpwstr/>
      </vt:variant>
      <vt:variant>
        <vt:i4>6094902</vt:i4>
      </vt:variant>
      <vt:variant>
        <vt:i4>3</vt:i4>
      </vt:variant>
      <vt:variant>
        <vt:i4>0</vt:i4>
      </vt:variant>
      <vt:variant>
        <vt:i4>5</vt:i4>
      </vt:variant>
      <vt:variant>
        <vt:lpwstr>mailto:n.nicolay@dkfz.de</vt:lpwstr>
      </vt:variant>
      <vt:variant>
        <vt:lpwstr/>
      </vt:variant>
      <vt:variant>
        <vt:i4>6815767</vt:i4>
      </vt:variant>
      <vt:variant>
        <vt:i4>0</vt:i4>
      </vt:variant>
      <vt:variant>
        <vt:i4>0</vt:i4>
      </vt:variant>
      <vt:variant>
        <vt:i4>5</vt:i4>
      </vt:variant>
      <vt:variant>
        <vt:lpwstr>mailto:tilman.bostel@med.uni-heidelberg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 Microsoft Office-Anwender</dc:creator>
  <cp:keywords/>
  <dc:description/>
  <cp:lastModifiedBy>Pollul, Gerhard</cp:lastModifiedBy>
  <cp:revision>2</cp:revision>
  <dcterms:created xsi:type="dcterms:W3CDTF">2025-02-12T07:19:00Z</dcterms:created>
  <dcterms:modified xsi:type="dcterms:W3CDTF">2025-02-12T07:19:00Z</dcterms:modified>
</cp:coreProperties>
</file>